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C3E2A" w14:textId="77777777" w:rsidR="001859E4" w:rsidRDefault="00492208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442426" wp14:editId="2E2B680C">
                <wp:simplePos x="0" y="0"/>
                <wp:positionH relativeFrom="column">
                  <wp:posOffset>3333750</wp:posOffset>
                </wp:positionH>
                <wp:positionV relativeFrom="paragraph">
                  <wp:posOffset>-180975</wp:posOffset>
                </wp:positionV>
                <wp:extent cx="962025" cy="285750"/>
                <wp:effectExtent l="0" t="0" r="9525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082AF5" w14:textId="77777777" w:rsidR="00AE482C" w:rsidRDefault="00AE482C" w:rsidP="00AE482C">
                            <w: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atie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1</w:t>
                            </w:r>
                            <w: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978FEF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262.5pt;margin-top:-14.25pt;width:75.7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QA7mwIAAIoFAAAOAAAAZHJzL2Uyb0RvYy54bWysVM1OGzEQvlfqO1i+l01SEiBig1IQVSUE&#10;qFBxdrw2sWp7XNvJbvoA9A166qX3PhfP0bF381PKhaqXXdvzzYzn8zdzfNIYTZbCBwW2pP29HiXC&#10;cqiUvS/pp9vzN4eUhMhsxTRYUdKVCPRk8vrVce3GYgBz0JXwBIPYMK5dSecxunFRBD4XhoU9cMKi&#10;UYI3LOLW3xeVZzVGN7oY9HqjogZfOQ9chICnZ62RTnJ8KQWPV1IGEYkuKd4t5q/P31n6FpNjNr73&#10;zM0V767B/uEWhimLSTehzlhkZOHVX6GM4h4CyLjHwRQgpeIi14DV9HtPqrmZMydyLUhOcBuawv8L&#10;yy+X156oqqQjSiwz+ESP3789/vj1+POBjBI9tQtjRN04xMXmHTT4zOvzgIep6kZ6k/5YD0E7Er3a&#10;kCuaSDgeHo0GvcGQEo6mweHwYJjJL7bOzof4XoAhaVFSj2+XKWXLixDxIghdQ1KuAFpV50rrvEl6&#10;EafakyXDl9YxXxE9/kBpS2os9C2mTk4WknsbWdt0IrJiunSp8LbAvIorLRJG249CImO5zmdyM86F&#10;3eTP6ISSmOoljh1+e6uXOLd1oEfODDZunI2y4HP1ucW2lFWf15TJFo+E79SdlrGZNZ0gZlCtUA8e&#10;2oYKjp8rfLULFuI189hBKAGcCvEKP1IDsg7dipI5+K/PnSc8ChutlNTYkSUNXxbMC0r0B4uSP+rv&#10;76cWzpv94cEAN37XMtu12IU5BZRCH+eP43mZ8FGvl9KDucPhMU1Z0cQsx9wljevlaWznBA4fLqbT&#10;DMKmdSxe2BvHU+hEb9LkbXPHvOuEG1Hxl7DuXTZ+ot8WmzwtTBcRpMriTgS3rHbEY8NnzXfDKU2U&#10;3X1GbUfo5DcAAAD//wMAUEsDBBQABgAIAAAAIQDRgTtW4QAAAAoBAAAPAAAAZHJzL2Rvd25yZXYu&#10;eG1sTI9PT4NAEMXvJn6HzZh4Me0iDbRBlsYY/yTeWrSNty07ApGdJewW8Ns7nvQ0M3kvb34v3862&#10;EyMOvnWk4HYZgUCqnGmpVvBWPi02IHzQZHTnCBV8o4dtcXmR68y4iXY47kMtOIR8phU0IfSZlL5q&#10;0Gq/dD0Sa59usDrwOdTSDHricNvJOIpSaXVL/KHRPT40WH3tz1bBx019fPXz8/u0Slb948tYrg+m&#10;VOr6ar6/AxFwDn9m+MVndCiY6eTOZLzoFCRxwl2CgkW8SUCwI12nvJzYylMWufxfofgBAAD//wMA&#10;UEsBAi0AFAAGAAgAAAAhALaDOJL+AAAA4QEAABMAAAAAAAAAAAAAAAAAAAAAAFtDb250ZW50X1R5&#10;cGVzXS54bWxQSwECLQAUAAYACAAAACEAOP0h/9YAAACUAQAACwAAAAAAAAAAAAAAAAAvAQAAX3Jl&#10;bHMvLnJlbHNQSwECLQAUAAYACAAAACEAaoUAO5sCAACKBQAADgAAAAAAAAAAAAAAAAAuAgAAZHJz&#10;L2Uyb0RvYy54bWxQSwECLQAUAAYACAAAACEA0YE7VuEAAAAKAQAADwAAAAAAAAAAAAAAAAD1BAAA&#10;ZHJzL2Rvd25yZXYueG1sUEsFBgAAAAAEAAQA8wAAAAMGAAAAAA==&#10;" fillcolor="white [3201]" stroked="f" strokeweight=".5pt">
                <v:textbox>
                  <w:txbxContent>
                    <w:p w:rsidR="00AE482C" w:rsidRDefault="00AE482C" w:rsidP="00AE482C">
                      <w:r>
                        <w:t>P</w:t>
                      </w:r>
                      <w:r>
                        <w:rPr>
                          <w:rFonts w:hint="eastAsia"/>
                        </w:rPr>
                        <w:t>atient</w:t>
                      </w:r>
                      <w:r>
                        <w:t xml:space="preserve"> </w:t>
                      </w:r>
                      <w:r>
                        <w:rPr>
                          <w:rFonts w:hint="eastAsia"/>
                        </w:rPr>
                        <w:t>1</w:t>
                      </w:r>
                      <w: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4624" behindDoc="0" locked="0" layoutInCell="1" allowOverlap="1" wp14:anchorId="52436E93" wp14:editId="7FF5D70D">
            <wp:simplePos x="0" y="0"/>
            <wp:positionH relativeFrom="margin">
              <wp:posOffset>400050</wp:posOffset>
            </wp:positionH>
            <wp:positionV relativeFrom="paragraph">
              <wp:posOffset>28575</wp:posOffset>
            </wp:positionV>
            <wp:extent cx="4470400" cy="2352675"/>
            <wp:effectExtent l="0" t="0" r="6350" b="952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48078F" wp14:editId="0756B9EA">
                <wp:simplePos x="0" y="0"/>
                <wp:positionH relativeFrom="column">
                  <wp:posOffset>1276350</wp:posOffset>
                </wp:positionH>
                <wp:positionV relativeFrom="paragraph">
                  <wp:posOffset>-171450</wp:posOffset>
                </wp:positionV>
                <wp:extent cx="962025" cy="285750"/>
                <wp:effectExtent l="0" t="0" r="9525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40D460" w14:textId="77777777" w:rsidR="00AE482C" w:rsidRDefault="00AE482C">
                            <w: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atien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" o:spid="_x0000_s1027" type="#_x0000_t202" style="position:absolute;left:0;text-align:left;margin-left:100.5pt;margin-top:-13.5pt;width:75.75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IuqnQIAAJEFAAAOAAAAZHJzL2Uyb0RvYy54bWysVM1uEzEQviPxDpbvdJPQ9CfqpgqtipCq&#10;tqJFPTteu7GwPcZ2shseoLwBJy7cea48B2Pv5ofSSxGXXdvzzYzn8zdzctoYTRbCBwW2pP29HiXC&#10;cqiUfSjpp7uLN0eUhMhsxTRYUdKlCPR0/PrVSe1GYgAz0JXwBIPYMKpdSWcxulFRBD4ThoU9cMKi&#10;UYI3LOLWPxSVZzVGN7oY9HoHRQ2+ch64CAFPz1sjHef4Ugoer6UMIhJdUrxbzF+fv9P0LcYnbPTg&#10;mZsp3l2D/cMtDFMWk25CnbPIyNyrv0IZxT0EkHGPgylASsVFrgGr6feeVHM7Y07kWpCc4DY0hf8X&#10;ll8tbjxRVUmHlFhm8IlW37+tfvxa/Xwkw0RP7cIIUbcOcbF5Bw0+8/o84GGqupHepD/WQ9CORC83&#10;5IomEo6HxweD3gCTcDQNjoaHw0x+sXV2PsT3AgxJi5J6fLtMKVtchogXQegaknIF0Kq6UFrnTdKL&#10;ONOeLBi+tI75iujxB0pbUpf04C2mTk4WknsbWdt0IrJiunSp8LbAvIpLLRJG249CImO5zmdyM86F&#10;3eTP6ISSmOoljh1+e6uXOLd1oEfODDZunI2y4HP1ucW2lFWf15TJFo+E79SdlrGZNlkqm/efQrVE&#10;WXho+yo4fqHw8S5ZiDfMYyOhEnA4xGv8SA1IPnQrSmbgvz53nvCob7RSUmNjljR8mTMvKNEfLCr/&#10;uL+/nzo5b/aHhwPc+F3LdNdi5+YMUBF9HEOO52XCR71eSg/mHmfIJGVFE7Mcc5c0rpdnsR0XOIO4&#10;mEwyCHvXsXhpbx1PoRPLSZp3zT3zrtNvROFfwbqF2eiJjFts8rQwmUeQKms88dyy2vGPfZ+l382o&#10;NFh29xm1naTj3wAAAP//AwBQSwMEFAAGAAgAAAAhAGjedn/hAAAACgEAAA8AAABkcnMvZG93bnJl&#10;di54bWxMj01Pg0AQhu8m/ofNmHgx7VIItkGWxhg/Em8t2sbblh2ByM4Sdgv47x1PepvJPHnnefPt&#10;bDsx4uBbRwpWywgEUuVMS7WCt/JpsQHhgyajO0eo4Bs9bIvLi1xnxk20w3EfasEh5DOtoAmhz6T0&#10;VYNW+6Xrkfj26QarA69DLc2gJw63nYyj6FZa3RJ/aHSPDw1WX/uzVfBxUx9f/fz8PiVp0j++jOX6&#10;YEqlrq/m+zsQAefwB8OvPqtDwU4ndybjRacgjlbcJShYxGsemEjSOAVxYnQTgSxy+b9C8QMAAP//&#10;AwBQSwECLQAUAAYACAAAACEAtoM4kv4AAADhAQAAEwAAAAAAAAAAAAAAAAAAAAAAW0NvbnRlbnRf&#10;VHlwZXNdLnhtbFBLAQItABQABgAIAAAAIQA4/SH/1gAAAJQBAAALAAAAAAAAAAAAAAAAAC8BAABf&#10;cmVscy8ucmVsc1BLAQItABQABgAIAAAAIQAWfIuqnQIAAJEFAAAOAAAAAAAAAAAAAAAAAC4CAABk&#10;cnMvZTJvRG9jLnhtbFBLAQItABQABgAIAAAAIQBo3nZ/4QAAAAoBAAAPAAAAAAAAAAAAAAAAAPcE&#10;AABkcnMvZG93bnJldi54bWxQSwUGAAAAAAQABADzAAAABQYAAAAA&#10;" fillcolor="white [3201]" stroked="f" strokeweight=".5pt">
                <v:textbox>
                  <w:txbxContent>
                    <w:p w:rsidR="00AE482C" w:rsidRDefault="00AE482C">
                      <w:r>
                        <w:t>P</w:t>
                      </w:r>
                      <w:r>
                        <w:rPr>
                          <w:rFonts w:hint="eastAsia"/>
                        </w:rPr>
                        <w:t>atient1</w:t>
                      </w:r>
                    </w:p>
                  </w:txbxContent>
                </v:textbox>
              </v:shape>
            </w:pict>
          </mc:Fallback>
        </mc:AlternateContent>
      </w:r>
    </w:p>
    <w:p w14:paraId="4209A9F9" w14:textId="77777777" w:rsidR="001859E4" w:rsidRDefault="001859E4"/>
    <w:p w14:paraId="07CA91B3" w14:textId="77777777" w:rsidR="00FE1A94" w:rsidRDefault="00C84323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270BFE" wp14:editId="6603DBC6">
                <wp:simplePos x="0" y="0"/>
                <wp:positionH relativeFrom="margin">
                  <wp:posOffset>-104775</wp:posOffset>
                </wp:positionH>
                <wp:positionV relativeFrom="paragraph">
                  <wp:posOffset>5385435</wp:posOffset>
                </wp:positionV>
                <wp:extent cx="504825" cy="60960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609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F754C5" w14:textId="77777777" w:rsidR="00AE482C" w:rsidRPr="00AE482C" w:rsidRDefault="00AE482C" w:rsidP="00AE482C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D3C520E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8" type="#_x0000_t202" style="position:absolute;left:0;text-align:left;margin-left:-8.25pt;margin-top:424.05pt;width:39.75pt;height:48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b1BkQIAAGkFAAAOAAAAZHJzL2Uyb0RvYy54bWysVM1uEzEQviPxDpbvdDchKWnUTRVaFSFV&#10;bUWLena8drPC9hjbyW54AHgDTly481x9Dsbe3SQKXIq47I4934xnvvk5PWu0ImvhfAWmoIOjnBJh&#10;OJSVeSzox/vLVxNKfGCmZAqMKOhGeHo2e/nitLZTMYQlqFI4gk6Mn9a2oMsQ7DTLPF8KzfwRWGFQ&#10;KcFpFvDoHrPSsRq9a5UN8/w4q8GV1gEX3uPtRauks+RfSsHDjZReBKIKirGF9HXpu4jfbHbKpo+O&#10;2WXFuzDYP0ShWWXw0a2rCxYYWbnqD1e64g48yHDEQWcgZcVFygGzGeQH2dwtmRUpFyTH2y1N/v+5&#10;5dfrW0eqsqBYKMM0lujp+7enH7+efn4lk0hPbf0UUXcWcaF5Cw2Wub/3eBmzbqTT8Y/5ENQj0Zst&#10;uaIJhOPlOB9NhmNKOKqO85PjPJGf7Yyt8+GdAE2iUFCHtUuUsvWVDxgIQntIfMvAZaVUqp8ypEan&#10;r8d5Mthq0EKZiBWpEzo3MaE28CSFjRIRo8wHIZGJFH+8SD0ozpUja4bdwzgXJqTUk19ER5TEIJ5j&#10;2OF3UT3HuM2jfxlM2BrryoBL2R+EXX7qQ5YtHoncyzuKoVk0qQWGfV0XUG6w3A7aefGWX1ZYlCvm&#10;wy1zOCBYYRz6cIMfqQDJh06iZAnuy9/uIx77FrWU1DhwBfWfV8wJStR7gx19MhiN4oSmw2j8ZogH&#10;t69Z7GvMSp8DVmWA68XyJEZ8UL0oHegH3A3z+CqqmOH4dkFDL56Hdg3gbuFiPk8gnEnLwpW5szy6&#10;jkWKLXffPDBnu74M2NDX0I8mmx60Z4uNlgbmqwCySr0beW5Z7fjHeU4t3e2euDD2zwm125Cz3wAA&#10;AP//AwBQSwMEFAAGAAgAAAAhACFBisniAAAACgEAAA8AAABkcnMvZG93bnJldi54bWxMj01Pg0AU&#10;Rfcm/ofJM3HXDlRKkPJoGpLGxOiitRt3D2YKpPOBzLRFf73jqi5f3sm95xbrSSt2kaPrrUGI5xEw&#10;aRoretMiHD62swyY82QEKWskwrd0sC7v7wrKhb2anbzsfctCiHE5IXTeDznnrumkJje3gzThd7Sj&#10;Jh/OseVipGsI14ovoijlmnoTGjoaZNXJ5rQ/a4TXavtOu3qhsx9VvbwdN8PX4XOJ+PgwbVbAvJz8&#10;DYY//aAOZXCq7dkIxxTCLE6XAUXIkiwGFoj0KYyrEZ6TJAZeFvz/hPIXAAD//wMAUEsBAi0AFAAG&#10;AAgAAAAhALaDOJL+AAAA4QEAABMAAAAAAAAAAAAAAAAAAAAAAFtDb250ZW50X1R5cGVzXS54bWxQ&#10;SwECLQAUAAYACAAAACEAOP0h/9YAAACUAQAACwAAAAAAAAAAAAAAAAAvAQAAX3JlbHMvLnJlbHNQ&#10;SwECLQAUAAYACAAAACEAo0G9QZECAABpBQAADgAAAAAAAAAAAAAAAAAuAgAAZHJzL2Uyb0RvYy54&#10;bWxQSwECLQAUAAYACAAAACEAIUGKyeIAAAAKAQAADwAAAAAAAAAAAAAAAADrBAAAZHJzL2Rvd25y&#10;ZXYueG1sUEsFBgAAAAAEAAQA8wAAAPoFAAAAAA==&#10;" filled="f" stroked="f" strokeweight=".5pt">
                <v:textbox>
                  <w:txbxContent>
                    <w:p w:rsidR="00AE482C" w:rsidRPr="00AE482C" w:rsidRDefault="00AE482C" w:rsidP="00AE482C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6672" behindDoc="0" locked="0" layoutInCell="1" allowOverlap="1" wp14:anchorId="3D13263A" wp14:editId="22AE5D1C">
            <wp:simplePos x="0" y="0"/>
            <wp:positionH relativeFrom="column">
              <wp:posOffset>352425</wp:posOffset>
            </wp:positionH>
            <wp:positionV relativeFrom="paragraph">
              <wp:posOffset>4451985</wp:posOffset>
            </wp:positionV>
            <wp:extent cx="4633595" cy="249555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3595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5648" behindDoc="0" locked="0" layoutInCell="1" allowOverlap="1" wp14:anchorId="1636AD14" wp14:editId="4A9A8AB1">
            <wp:simplePos x="0" y="0"/>
            <wp:positionH relativeFrom="column">
              <wp:posOffset>390525</wp:posOffset>
            </wp:positionH>
            <wp:positionV relativeFrom="paragraph">
              <wp:posOffset>1956435</wp:posOffset>
            </wp:positionV>
            <wp:extent cx="4495800" cy="2485936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4859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9220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C78B82" wp14:editId="733FC095">
                <wp:simplePos x="0" y="0"/>
                <wp:positionH relativeFrom="margin">
                  <wp:posOffset>189230</wp:posOffset>
                </wp:positionH>
                <wp:positionV relativeFrom="paragraph">
                  <wp:posOffset>7109460</wp:posOffset>
                </wp:positionV>
                <wp:extent cx="5143500" cy="81915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819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9C77CD" w14:textId="77777777" w:rsidR="00AE482C" w:rsidRPr="002D3132" w:rsidRDefault="00844E15">
                            <w:pPr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</w:pPr>
                            <w:proofErr w:type="spellStart"/>
                            <w:r w:rsidRPr="00844E15">
                              <w:rPr>
                                <w:rFonts w:ascii="Times New Roman" w:hAnsi="Times New Roman" w:cs="Times New Roman"/>
                                <w:b/>
                                <w:color w:val="1C1D1E"/>
                                <w:szCs w:val="21"/>
                                <w:shd w:val="clear" w:color="auto" w:fill="FFFFFF"/>
                              </w:rPr>
                              <w:t>sFig</w:t>
                            </w:r>
                            <w:proofErr w:type="spellEnd"/>
                            <w:r w:rsidRPr="00844E15">
                              <w:rPr>
                                <w:rFonts w:ascii="Times New Roman" w:hAnsi="Times New Roman" w:cs="Times New Roman"/>
                                <w:b/>
                                <w:color w:val="1C1D1E"/>
                                <w:szCs w:val="21"/>
                                <w:shd w:val="clear" w:color="auto" w:fill="FFFFFF"/>
                              </w:rPr>
                              <w:t xml:space="preserve"> 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  <w:t xml:space="preserve"> 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  <w:t>Different</w:t>
                            </w:r>
                            <w:r w:rsidR="005B70B2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  <w:t xml:space="preserve"> </w:t>
                            </w:r>
                            <w:r w:rsidR="000D66CE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>T-cell subsets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 xml:space="preserve"> </w:t>
                            </w:r>
                            <w:r w:rsidR="005B70B2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  <w:t>in peripheral blood mononuclear cells (PBMCs) of the patient 1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  <w:t xml:space="preserve"> (</w:t>
                            </w:r>
                            <w:r w:rsidR="005B70B2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  <w:t>PR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  <w:t xml:space="preserve">) </w:t>
                            </w:r>
                            <w:r w:rsidR="005B70B2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  <w:t>and patient 10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  <w:t xml:space="preserve"> (SD).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b/>
                                <w:color w:val="1C1D1E"/>
                                <w:szCs w:val="21"/>
                                <w:shd w:val="clear" w:color="auto" w:fill="FFFFFF"/>
                              </w:rPr>
                              <w:t xml:space="preserve"> A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  <w:t>: CD3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+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  <w:t>CD4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+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  <w:t>CD28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+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color w:val="1C1D1E"/>
                                <w:szCs w:val="21"/>
                                <w:shd w:val="clear" w:color="auto" w:fill="FFFFFF"/>
                              </w:rPr>
                              <w:t xml:space="preserve"> 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 xml:space="preserve">T-cell subsets, 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>B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>: CD3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+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>CD4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+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>CD279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+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 xml:space="preserve"> T-cell subsets, 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>C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>: CD3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+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>CD8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+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>CD45RO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+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>CD62L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+</w:t>
                            </w:r>
                            <w:r w:rsidR="00AE482C" w:rsidRPr="002D3132">
                              <w:rPr>
                                <w:rFonts w:ascii="Times New Roman" w:hAnsi="Times New Roman" w:cs="Times New Roman"/>
                                <w:iCs/>
                                <w:color w:val="1C1D1E"/>
                                <w:szCs w:val="21"/>
                                <w:shd w:val="clear" w:color="auto" w:fill="FFFFFF"/>
                              </w:rPr>
                              <w:t xml:space="preserve"> T-cell subse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4" o:spid="_x0000_s1029" type="#_x0000_t202" style="position:absolute;left:0;text-align:left;margin-left:14.9pt;margin-top:559.8pt;width:405pt;height:64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VfrnQIAAJIFAAAOAAAAZHJzL2Uyb0RvYy54bWysVM1OGzEQvlfqO1i+l81CQiFig1IQVSUE&#10;qKHi7HhtsqrtcW0nu+kD0DfoqZfe+1w8R8fe3SSlXKh62R17vvn7PDMnp41WZCWcr8AUNN8bUCIM&#10;h7Iy9wX9dHvx5ogSH5gpmQIjCroWnp5OXr86qe1Y7MMCVCkcQSfGj2tb0EUIdpxlni+EZn4PrDCo&#10;lOA0C3h091npWI3etcr2B4PDrAZXWgdceI+3562STpJ/KQUP11J6EYgqKOYW0tel7zx+s8kJG987&#10;ZhcV79Jg/5CFZpXBoBtX5ywwsnTVX650xR14kGGPg85AyoqLVANWkw+eVDNbMCtSLUiOtxua/P9z&#10;y69WN45UZUGHlBim8Ykev397/PHr8ecDGUZ6auvHiJpZxIXmHTT4zP29x8tYdSOdjn+sh6AeiV5v&#10;yBVNIBwvR/nwYDRAFUfdUX6cjxL72dbaOh/eC9AkCgV1+HiJU7a69AEzQWgPicE8qKq8qJRKh9gw&#10;4kw5smL41CqkHNHiD5QypC7oIeaRHBuI5q1nZaIbkVqmCxcrbytMUlgrETHKfBQSKUuFPhObcS7M&#10;Jn5CR5TEUC8x7PDbrF5i3NaBFikymLAx1pUBl6pPM7alrPzcUyZbPBK+U3cUQzNvUq8c9A0wh3KN&#10;feGgHSxv+UWFj3fJfLhhDicJ3xu3Q7jGj1SA5EMnUbIA9/W5+4jHBkctJTVOZkH9lyVzghL1wWDr&#10;H+fDYRzldBiO3u7jwe1q5rsas9RngB2R4x6yPIkRH1QvSgf6DpfINEZFFTMcYxc09OJZaPcFLiEu&#10;ptMEwuG1LFyameXRdWQ5tuZtc8ec7fo3YOdfQT/DbPykjVtstDQwXQaQVerxyHPLasc/Dn5q/W5J&#10;xc2ye06o7Sqd/AYAAP//AwBQSwMEFAAGAAgAAAAhAGbDhOniAAAADAEAAA8AAABkcnMvZG93bnJl&#10;di54bWxMj8tOwzAQRfdI/IM1ldgg6jwgpCFOhRBQiR0NtGLnxm4SEY+j2E3C3zNdwXLOXN05k69n&#10;07FRD661KCBcBsA0Vla1WAv4KF9uUmDOS1Sys6gF/GgH6+LyIpeZshO+63Hra0Yl6DIpoPG+zzh3&#10;VaONdEvba6Td0Q5GehqHmqtBTlRuOh4FQcKNbJEuNLLXT42uvrcnI+Drut6/ufn1c4rv4v55M5b3&#10;O1UKcbWYHx+AeT37vzCc9UkdCnI62BMqxzoB0YrMPfEwXCXAKJHGZ3QgFN2mCfAi5/+fKH4BAAD/&#10;/wMAUEsBAi0AFAAGAAgAAAAhALaDOJL+AAAA4QEAABMAAAAAAAAAAAAAAAAAAAAAAFtDb250ZW50&#10;X1R5cGVzXS54bWxQSwECLQAUAAYACAAAACEAOP0h/9YAAACUAQAACwAAAAAAAAAAAAAAAAAvAQAA&#10;X3JlbHMvLnJlbHNQSwECLQAUAAYACAAAACEA/pFX650CAACSBQAADgAAAAAAAAAAAAAAAAAuAgAA&#10;ZHJzL2Uyb0RvYy54bWxQSwECLQAUAAYACAAAACEAZsOE6eIAAAAMAQAADwAAAAAAAAAAAAAAAAD3&#10;BAAAZHJzL2Rvd25yZXYueG1sUEsFBgAAAAAEAAQA8wAAAAYGAAAAAA==&#10;" fillcolor="white [3201]" stroked="f" strokeweight=".5pt">
                <v:textbox>
                  <w:txbxContent>
                    <w:p w:rsidR="00AE482C" w:rsidRPr="002D3132" w:rsidRDefault="00844E15">
                      <w:pPr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</w:pPr>
                      <w:r w:rsidRPr="00844E15">
                        <w:rPr>
                          <w:rFonts w:ascii="Times New Roman" w:hAnsi="Times New Roman" w:cs="Times New Roman"/>
                          <w:b/>
                          <w:color w:val="1C1D1E"/>
                          <w:szCs w:val="21"/>
                          <w:shd w:val="clear" w:color="auto" w:fill="FFFFFF"/>
                        </w:rPr>
                        <w:t>sFig 1</w:t>
                      </w:r>
                      <w:r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  <w:t xml:space="preserve"> </w:t>
                      </w:r>
                      <w:r w:rsidR="00AE482C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  <w:t>Different</w:t>
                      </w:r>
                      <w:r w:rsidR="005B70B2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  <w:t xml:space="preserve"> </w:t>
                      </w:r>
                      <w:r w:rsidR="000D66CE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</w:rPr>
                        <w:t>T-cell subsets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</w:rPr>
                        <w:t xml:space="preserve"> </w:t>
                      </w:r>
                      <w:r w:rsidR="005B70B2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  <w:t>in peripheral blood mononuclear cells (PBMCs) of the patient 1</w:t>
                      </w:r>
                      <w:r w:rsidR="00AE482C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  <w:t xml:space="preserve"> (</w:t>
                      </w:r>
                      <w:r w:rsidR="005B70B2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  <w:t>PR</w:t>
                      </w:r>
                      <w:r w:rsidR="00AE482C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  <w:t xml:space="preserve">) </w:t>
                      </w:r>
                      <w:r w:rsidR="005B70B2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  <w:t>and patient 10</w:t>
                      </w:r>
                      <w:r w:rsidR="00AE482C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  <w:t xml:space="preserve"> (SD).</w:t>
                      </w:r>
                      <w:r w:rsidR="00AE482C" w:rsidRPr="002D3132">
                        <w:rPr>
                          <w:rFonts w:ascii="Times New Roman" w:hAnsi="Times New Roman" w:cs="Times New Roman"/>
                          <w:b/>
                          <w:color w:val="1C1D1E"/>
                          <w:szCs w:val="21"/>
                          <w:shd w:val="clear" w:color="auto" w:fill="FFFFFF"/>
                        </w:rPr>
                        <w:t xml:space="preserve"> A</w:t>
                      </w:r>
                      <w:r w:rsidR="00AE482C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  <w:t>: CD3</w:t>
                      </w:r>
                      <w:r w:rsidR="00AE482C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>+</w:t>
                      </w:r>
                      <w:r w:rsidR="00AE482C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  <w:t>CD4</w:t>
                      </w:r>
                      <w:r w:rsidR="00AE482C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>+</w:t>
                      </w:r>
                      <w:r w:rsidR="00AE482C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  <w:t>CD28</w:t>
                      </w:r>
                      <w:r w:rsidR="00AE482C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>+</w:t>
                      </w:r>
                      <w:r w:rsidR="00AE482C" w:rsidRPr="002D3132">
                        <w:rPr>
                          <w:rFonts w:ascii="Times New Roman" w:hAnsi="Times New Roman" w:cs="Times New Roman"/>
                          <w:color w:val="1C1D1E"/>
                          <w:szCs w:val="21"/>
                          <w:shd w:val="clear" w:color="auto" w:fill="FFFFFF"/>
                        </w:rPr>
                        <w:t xml:space="preserve"> 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</w:rPr>
                        <w:t xml:space="preserve">T-cell subsets, </w:t>
                      </w:r>
                      <w:r w:rsidR="00AE482C" w:rsidRPr="002D3132">
                        <w:rPr>
                          <w:rFonts w:ascii="Times New Roman" w:hAnsi="Times New Roman" w:cs="Times New Roman"/>
                          <w:b/>
                          <w:iCs/>
                          <w:color w:val="1C1D1E"/>
                          <w:szCs w:val="21"/>
                          <w:shd w:val="clear" w:color="auto" w:fill="FFFFFF"/>
                        </w:rPr>
                        <w:t>B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</w:rPr>
                        <w:t>: CD3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>+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</w:rPr>
                        <w:t>CD4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>+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</w:rPr>
                        <w:t>CD279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>+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</w:rPr>
                        <w:t xml:space="preserve"> T-cell subsets, </w:t>
                      </w:r>
                      <w:r w:rsidR="00AE482C" w:rsidRPr="002D3132">
                        <w:rPr>
                          <w:rFonts w:ascii="Times New Roman" w:hAnsi="Times New Roman" w:cs="Times New Roman"/>
                          <w:b/>
                          <w:iCs/>
                          <w:color w:val="1C1D1E"/>
                          <w:szCs w:val="21"/>
                          <w:shd w:val="clear" w:color="auto" w:fill="FFFFFF"/>
                        </w:rPr>
                        <w:t>C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</w:rPr>
                        <w:t>: CD3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>+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</w:rPr>
                        <w:t>CD8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>+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</w:rPr>
                        <w:t>CD45RO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>+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</w:rPr>
                        <w:t>CD62L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>+</w:t>
                      </w:r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</w:rPr>
                        <w:t xml:space="preserve"> T-cell subset</w:t>
                      </w:r>
                      <w:bookmarkStart w:id="1" w:name="_GoBack"/>
                      <w:r w:rsidR="00AE482C" w:rsidRPr="002D3132">
                        <w:rPr>
                          <w:rFonts w:ascii="Times New Roman" w:hAnsi="Times New Roman" w:cs="Times New Roman"/>
                          <w:iCs/>
                          <w:color w:val="1C1D1E"/>
                          <w:szCs w:val="21"/>
                          <w:shd w:val="clear" w:color="auto" w:fill="FFFFFF"/>
                        </w:rPr>
                        <w:t>s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  <w:r w:rsidR="00492208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CC0378" wp14:editId="00AE0FCE">
                <wp:simplePos x="0" y="0"/>
                <wp:positionH relativeFrom="margin">
                  <wp:posOffset>-200025</wp:posOffset>
                </wp:positionH>
                <wp:positionV relativeFrom="paragraph">
                  <wp:posOffset>2870835</wp:posOffset>
                </wp:positionV>
                <wp:extent cx="504825" cy="60960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609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8C84E3" w14:textId="77777777" w:rsidR="00AE482C" w:rsidRPr="00AE482C" w:rsidRDefault="00AE482C" w:rsidP="00AE482C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3C520E" id="文本框 9" o:spid="_x0000_s1030" type="#_x0000_t202" style="position:absolute;left:0;text-align:left;margin-left:-15.75pt;margin-top:226.05pt;width:39.75pt;height:48pt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LtzkQIAAGkFAAAOAAAAZHJzL2Uyb0RvYy54bWysVM1uEzEQviPxDpbvdDchKU3UTRVaFSFV&#10;bUWLena8drPC9hjbyW54AHgDTly481x9Dsbe3SQKXIq47I4934xnvvk5PWu0ImvhfAWmoIOjnBJh&#10;OJSVeSzox/vLVyeU+MBMyRQYUdCN8PRs9vLFaW2nYghLUKVwBJ0YP61tQZch2GmWeb4UmvkjsMKg&#10;UoLTLODRPWalYzV61yob5vlxVoMrrQMuvMfbi1ZJZ8m/lIKHGym9CEQVFGML6evSdxG/2eyUTR8d&#10;s8uKd2Gwf4hCs8rgo1tXFywwsnLVH650xR14kOGIg85AyoqLlANmM8gPsrlbMitSLkiOt1ua/P9z&#10;y6/Xt45UZUEnlBimsURP3789/fj19PMrmUR6auuniLqziAvNW2iwzP29x8uYdSOdjn/Mh6Aeid5s&#10;yRVNIBwvx/noZDimhKPqOJ8c54n8bGdsnQ/vBGgShYI6rF2ilK2vfMBAENpD4lsGLiulUv2UITU6&#10;fT3Ok8FWgxbKRKxIndC5iQm1gScpbJSIGGU+CIlMpPjjRepBca4cWTPsHsa5MCGlnvwiOqIkBvEc&#10;ww6/i+o5xm0e/ctgwtZYVwZcyv4g7PJTH7Js8UjkXt5RDM2iSS0w6uu6gHKD5XbQzou3/LLColwx&#10;H26ZwwHBCuPQhxv8SAVIPnQSJUtwX/52H/HYt6ilpMaBK6j/vGJOUKLeG+zoyWA0ihOaDqPxmyEe&#10;3L5msa8xK30OWJUBrhfLkxjxQfWidKAfcDfM46uoYobj2wUNvXge2jWAu4WL+TyBcCYtC1fmzvLo&#10;OhYpttx988Cc7foyYENfQz+abHrQni02WhqYrwLIKvVu5LllteMf5zm1dLd74sLYPyfUbkPOfgMA&#10;AP//AwBQSwMEFAAGAAgAAAAhAOt0hYniAAAACgEAAA8AAABkcnMvZG93bnJldi54bWxMj01Lw0AU&#10;RfeC/2F4BXftJDGREPNSSqAIoovWbtxNMtMkdD5iZtpGf73PlV0+3uHec8v1bDS7qMkPziLEqwiY&#10;sq2Tg+0QDh/bZQ7MB2Gl0M4qhG/lYV3d35WikO5qd+qyDx2jEOsLgdCHMBac+7ZXRviVG5Wl39FN&#10;RgQ6p47LSVwp3GieRNETN2Kw1NCLUdW9ak/7s0F4rbfvYtckJv/R9cvbcTN+HT4zxIfFvHkGFtQc&#10;/mH40yd1qMipcWcrPdMIy8c4IxQhzZIYGBFpTuMahCzNY+BVyW8nVL8AAAD//wMAUEsBAi0AFAAG&#10;AAgAAAAhALaDOJL+AAAA4QEAABMAAAAAAAAAAAAAAAAAAAAAAFtDb250ZW50X1R5cGVzXS54bWxQ&#10;SwECLQAUAAYACAAAACEAOP0h/9YAAACUAQAACwAAAAAAAAAAAAAAAAAvAQAAX3JlbHMvLnJlbHNQ&#10;SwECLQAUAAYACAAAACEACjS7c5ECAABpBQAADgAAAAAAAAAAAAAAAAAuAgAAZHJzL2Uyb0RvYy54&#10;bWxQSwECLQAUAAYACAAAACEA63SFieIAAAAKAQAADwAAAAAAAAAAAAAAAADrBAAAZHJzL2Rvd25y&#10;ZXYueG1sUEsFBgAAAAAEAAQA8wAAAPoFAAAAAA==&#10;" filled="f" stroked="f" strokeweight=".5pt">
                <v:textbox>
                  <w:txbxContent>
                    <w:p w:rsidR="00AE482C" w:rsidRPr="00AE482C" w:rsidRDefault="00AE482C" w:rsidP="00AE482C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9220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A0F308" wp14:editId="29983F4B">
                <wp:simplePos x="0" y="0"/>
                <wp:positionH relativeFrom="column">
                  <wp:posOffset>-228600</wp:posOffset>
                </wp:positionH>
                <wp:positionV relativeFrom="paragraph">
                  <wp:posOffset>537210</wp:posOffset>
                </wp:positionV>
                <wp:extent cx="504825" cy="609600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609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72A2A0" w14:textId="77777777" w:rsidR="00AE482C" w:rsidRPr="00AE482C" w:rsidRDefault="00AE482C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E482C"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" o:spid="_x0000_s1031" type="#_x0000_t202" style="position:absolute;left:0;text-align:left;margin-left:-18pt;margin-top:42.3pt;width:39.75pt;height:4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13RkQIAAGkFAAAOAAAAZHJzL2Uyb0RvYy54bWysVM1uEzEQviPxDpbvdDch6U/UTRVaFSFV&#10;bUWLena8drLC9hjbyW54gPIGnLhw57n6HIy9u2kUuBRx2R17vhnPfPNzetZoRdbC+QpMQQcHOSXC&#10;cCgrsyjop/vLN8eU+MBMyRQYUdCN8PRs+vrVaW0nYghLUKVwBJ0YP6ltQZch2EmWeb4UmvkDsMKg&#10;UoLTLODRLbLSsRq9a5UN8/wwq8GV1gEX3uPtRauk0+RfSsHDjZReBKIKirGF9HXpO4/fbHrKJgvH&#10;7LLiXRjsH6LQrDL46NbVBQuMrFz1hytdcQceZDjgoDOQsuIi5YDZDPK9bO6WzIqUC5Lj7ZYm///c&#10;8uv1rSNVWdAjSgzTWKKn79+efvx6+vlIjiI9tfUTRN1ZxIXmHTRY5v7e42XMupFOxz/mQ1CPRG+2&#10;5IomEI6X43x0PBxTwlF1mJ8c5on87NnYOh/eC9AkCgV1WLtEKVtf+YCBILSHxLcMXFZKpfopQ2p0&#10;+nacJ4OtBi2UiViROqFzExNqA09S2CgRMcp8FBKZSPHHi9SD4lw5smbYPYxzYUJKPflFdERJDOIl&#10;hh3+OaqXGLd59C+DCVtjXRlwKfu9sMvPfciyxSORO3lHMTTzJrXAuK/rHMoNlttBOy/e8ssKi3LF&#10;fLhlDgcEK4xDH27wIxUg+dBJlCzBff3bfcRj36KWkhoHrqD+y4o5QYn6YLCjTwajUZzQdBiNj4Z4&#10;cLua+a7GrPQ5YFUGuF4sT2LEB9WL0oF+wN0wi6+iihmObxc09OJ5aNcA7hYuZrMEwpm0LFyZO8uj&#10;61ik2HL3zQNztuvLgA19Df1osslee7bYaGlgtgogq9S7keeW1Y5/nOfU0t3uiQtj95xQzxty+hsA&#10;AP//AwBQSwMEFAAGAAgAAAAhAJaK6L/hAAAACQEAAA8AAABkcnMvZG93bnJldi54bWxMj8tOwzAQ&#10;RfdI/IM1SOxahz6iKMSpqkgVEoJFSzfsJrGbRNjjELtt4OsZVrAczdG95xabyVlxMWPoPSl4mCcg&#10;DDVe99QqOL7tZhmIEJE0Wk9GwZcJsClvbwrMtb/S3lwOsRUcQiFHBV2MQy5laDrjMMz9YIh/Jz86&#10;jHyOrdQjXjncWblIklQ67IkbOhxM1Znm43B2Cp6r3Svu64XLvm319HLaDp/H97VS93fT9hFENFP8&#10;g+FXn9WhZKfan0kHYRXMlilviQqyVQqCgdVyDaJmMEtSkGUh/y8ofwAAAP//AwBQSwECLQAUAAYA&#10;CAAAACEAtoM4kv4AAADhAQAAEwAAAAAAAAAAAAAAAAAAAAAAW0NvbnRlbnRfVHlwZXNdLnhtbFBL&#10;AQItABQABgAIAAAAIQA4/SH/1gAAAJQBAAALAAAAAAAAAAAAAAAAAC8BAABfcmVscy8ucmVsc1BL&#10;AQItABQABgAIAAAAIQAA513RkQIAAGkFAAAOAAAAAAAAAAAAAAAAAC4CAABkcnMvZTJvRG9jLnht&#10;bFBLAQItABQABgAIAAAAIQCWiui/4QAAAAkBAAAPAAAAAAAAAAAAAAAAAOsEAABkcnMvZG93bnJl&#10;di54bWxQSwUGAAAAAAQABADzAAAA+QUAAAAA&#10;" filled="f" stroked="f" strokeweight=".5pt">
                <v:textbox>
                  <w:txbxContent>
                    <w:p w:rsidR="00AE482C" w:rsidRPr="00AE482C" w:rsidRDefault="00AE482C">
                      <w:pPr>
                        <w:rPr>
                          <w:sz w:val="28"/>
                          <w:szCs w:val="28"/>
                        </w:rPr>
                      </w:pPr>
                      <w:r w:rsidRPr="00AE482C">
                        <w:rPr>
                          <w:rFonts w:hint="eastAsia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E1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19ED4" w14:textId="77777777" w:rsidR="00B12B32" w:rsidRDefault="00B12B32" w:rsidP="002D3132">
      <w:r>
        <w:separator/>
      </w:r>
    </w:p>
  </w:endnote>
  <w:endnote w:type="continuationSeparator" w:id="0">
    <w:p w14:paraId="31963040" w14:textId="77777777" w:rsidR="00B12B32" w:rsidRDefault="00B12B32" w:rsidP="002D3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06F0B" w14:textId="77777777" w:rsidR="00B12B32" w:rsidRDefault="00B12B32" w:rsidP="002D3132">
      <w:r>
        <w:separator/>
      </w:r>
    </w:p>
  </w:footnote>
  <w:footnote w:type="continuationSeparator" w:id="0">
    <w:p w14:paraId="58C9F465" w14:textId="77777777" w:rsidR="00B12B32" w:rsidRDefault="00B12B32" w:rsidP="002D3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438"/>
    <w:rsid w:val="000D66CE"/>
    <w:rsid w:val="001859E4"/>
    <w:rsid w:val="002D3132"/>
    <w:rsid w:val="00350EDE"/>
    <w:rsid w:val="00492208"/>
    <w:rsid w:val="00580494"/>
    <w:rsid w:val="005B70B2"/>
    <w:rsid w:val="00844E15"/>
    <w:rsid w:val="00A11F4D"/>
    <w:rsid w:val="00AE482C"/>
    <w:rsid w:val="00B12B32"/>
    <w:rsid w:val="00B15438"/>
    <w:rsid w:val="00C84323"/>
    <w:rsid w:val="00F477C1"/>
    <w:rsid w:val="00FD35D4"/>
    <w:rsid w:val="00FD4D44"/>
    <w:rsid w:val="00FE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1915A"/>
  <w15:chartTrackingRefBased/>
  <w15:docId w15:val="{DB9981BB-0670-4E4E-82EF-F873F95E1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3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31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3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31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2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晨曦</dc:creator>
  <cp:keywords/>
  <dc:description/>
  <cp:lastModifiedBy>Lorn Fraser</cp:lastModifiedBy>
  <cp:revision>2</cp:revision>
  <dcterms:created xsi:type="dcterms:W3CDTF">2022-06-14T12:13:00Z</dcterms:created>
  <dcterms:modified xsi:type="dcterms:W3CDTF">2022-06-14T12:13:00Z</dcterms:modified>
</cp:coreProperties>
</file>